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4BDAF" w14:textId="12658810" w:rsidR="002A2AD0" w:rsidRPr="002A2AD0" w:rsidRDefault="002A2AD0" w:rsidP="002A2AD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A2A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3A64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A2AD0">
        <w:rPr>
          <w:rFonts w:ascii="Times New Roman" w:hAnsi="Times New Roman" w:cs="Times New Roman"/>
          <w:b/>
          <w:bCs/>
          <w:sz w:val="24"/>
          <w:szCs w:val="24"/>
        </w:rPr>
        <w:t xml:space="preserve"> Oligonucleotide sequences used in this study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95"/>
        <w:gridCol w:w="4200"/>
        <w:gridCol w:w="4065"/>
      </w:tblGrid>
      <w:tr w:rsidR="002A2AD0" w:rsidRPr="002A2AD0" w14:paraId="276D0AB4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EDC2B6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537551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rward Primer Sequence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C87CEA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verse Primer Sequence</w:t>
            </w:r>
          </w:p>
        </w:tc>
      </w:tr>
      <w:tr w:rsidR="002A2AD0" w:rsidRPr="002A2AD0" w14:paraId="4C6B2F47" w14:textId="77777777" w:rsidTr="00D03835">
        <w:tc>
          <w:tcPr>
            <w:tcW w:w="93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40723C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use</w:t>
            </w:r>
          </w:p>
        </w:tc>
      </w:tr>
      <w:tr w:rsidR="002A2AD0" w:rsidRPr="002A2AD0" w14:paraId="213F5C5F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019B92" w14:textId="3FD308A7" w:rsidR="002A2AD0" w:rsidRPr="002A2AD0" w:rsidRDefault="0072661C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BA15A5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Pr="002A2AD0">
              <w:rPr>
                <w:rFonts w:ascii="Times New Roman" w:eastAsia="Calibri" w:hAnsi="Times New Roman" w:cs="Times New Roman"/>
                <w:color w:val="222222"/>
                <w:sz w:val="24"/>
                <w:szCs w:val="24"/>
              </w:rPr>
              <w:t>TTCTTTGCAGCTCCTTCGTT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DD1A1B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Pr="002A2AD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GGAGGGGAATACAGCCC-3’</w:t>
            </w:r>
          </w:p>
        </w:tc>
      </w:tr>
      <w:tr w:rsidR="002A2AD0" w:rsidRPr="002A2AD0" w14:paraId="3AA3A78B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C764D5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xcl10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73FB51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CAAGTGCTGCCGTCATTTTC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7D5E9E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GGCTCGCAGGGATGATTTCAA-3’</w:t>
            </w:r>
          </w:p>
        </w:tc>
      </w:tr>
      <w:tr w:rsidR="002A2AD0" w:rsidRPr="002A2AD0" w14:paraId="61085874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5F58A9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D92B13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GACTTCAACAGCAACTCCCAC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567663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TCCACCACCCTGTTGCTGTA-3’</w:t>
            </w:r>
          </w:p>
        </w:tc>
      </w:tr>
      <w:tr w:rsidR="002A2AD0" w:rsidRPr="002A2AD0" w14:paraId="4AC6F727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364597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bp2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187776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CAGCATAGGAACCATCAACCA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ABE041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TCTACCCCACTCTGGTCAGG-3’</w:t>
            </w:r>
          </w:p>
        </w:tc>
      </w:tr>
      <w:tr w:rsidR="002A2AD0" w:rsidRPr="002A2AD0" w14:paraId="2850A2ED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046F54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fit3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2FD364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CAGCATAGGAACCATCAACCA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CD700F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TCTACCCCACTCTGGTCAGG-3’</w:t>
            </w:r>
          </w:p>
        </w:tc>
      </w:tr>
      <w:tr w:rsidR="002A2AD0" w:rsidRPr="002A2AD0" w14:paraId="07D6AD31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872FC5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fnb1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4071F5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CCTATGGAGATGACGGAGA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60923C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CCAGTGCTGGAGAAATTGT-3’</w:t>
            </w:r>
          </w:p>
        </w:tc>
      </w:tr>
      <w:tr w:rsidR="002A2AD0" w:rsidRPr="002A2AD0" w14:paraId="299E337A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BED66A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348164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TGATGCACTTGCAGAAAACA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54ADD8" w14:textId="77777777" w:rsidR="002A2AD0" w:rsidRPr="002A2AD0" w:rsidRDefault="002A2AD0" w:rsidP="00D0383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ACCAGAGGAAATTTTCAATAGGC-3’</w:t>
            </w:r>
          </w:p>
        </w:tc>
      </w:tr>
      <w:tr w:rsidR="002A2AD0" w:rsidRPr="002A2AD0" w14:paraId="3E8329A9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299A79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17F4EB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CACCACGCTCTTCTGTCTAC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1B907E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AGGGTCTGGGCCATAGAACT-3’</w:t>
            </w:r>
          </w:p>
        </w:tc>
      </w:tr>
      <w:tr w:rsidR="002A2AD0" w:rsidRPr="002A2AD0" w14:paraId="21BA724D" w14:textId="77777777" w:rsidTr="00D03835">
        <w:tc>
          <w:tcPr>
            <w:tcW w:w="93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E203D9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uman</w:t>
            </w:r>
          </w:p>
        </w:tc>
      </w:tr>
      <w:tr w:rsidR="002A2AD0" w:rsidRPr="002A2AD0" w14:paraId="3020B884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BFBEFB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0E4FD7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AGCCACATCGCTCAGACA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19CED6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GCCCAATACGACCAAATCC-3’</w:t>
            </w:r>
          </w:p>
        </w:tc>
      </w:tr>
      <w:tr w:rsidR="002A2AD0" w:rsidRPr="002A2AD0" w14:paraId="6C0F80B1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537272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FNB1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5A7F19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CTTTCGAAGCCTTTGCTCTG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CA82F9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CAGGAGAGCAATTTGGAGGA-3’</w:t>
            </w:r>
          </w:p>
        </w:tc>
      </w:tr>
      <w:tr w:rsidR="002A2AD0" w:rsidRPr="002A2AD0" w14:paraId="1825077D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C8F845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FI44L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E92D2F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AATTTAAGCCTGATCTAACCCC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772DCE" w14:textId="77777777" w:rsidR="002A2AD0" w:rsidRPr="002A2AD0" w:rsidRDefault="002A2AD0" w:rsidP="00D0383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5’-CAGTTGCGCAGATGATTTTC-3’</w:t>
            </w:r>
          </w:p>
        </w:tc>
      </w:tr>
      <w:tr w:rsidR="002A2AD0" w:rsidRPr="002A2AD0" w14:paraId="7F61EDC0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9CFD1B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NFA</w:t>
            </w:r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A6E594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CTGCTGCACTTTGGAGTGAT-3'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C22067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AGATGATCTGACTGCCTGGG-3'</w:t>
            </w:r>
          </w:p>
        </w:tc>
      </w:tr>
      <w:tr w:rsidR="002A2AD0" w:rsidRPr="002A2AD0" w14:paraId="4DA93D49" w14:textId="77777777" w:rsidTr="00D03835">
        <w:tc>
          <w:tcPr>
            <w:tcW w:w="93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EAD2E3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B. burgdorferi</w:t>
            </w:r>
          </w:p>
        </w:tc>
      </w:tr>
      <w:tr w:rsidR="002A2AD0" w:rsidRPr="002A2AD0" w14:paraId="5AA337A4" w14:textId="77777777" w:rsidTr="00D03835">
        <w:tc>
          <w:tcPr>
            <w:tcW w:w="10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A0E5DE" w14:textId="77777777" w:rsidR="002A2AD0" w:rsidRPr="002A2AD0" w:rsidRDefault="002A2AD0" w:rsidP="00D0383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A2A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</w:p>
        </w:tc>
        <w:tc>
          <w:tcPr>
            <w:tcW w:w="42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9F795F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Pr="002A2AD0">
              <w:rPr>
                <w:rFonts w:ascii="Times New Roman" w:eastAsia="Times New Roman" w:hAnsi="Times New Roman" w:cs="Times New Roman"/>
                <w:sz w:val="24"/>
                <w:szCs w:val="24"/>
              </w:rPr>
              <w:t>CAGCTAATGTTGCAAATCTTTTCTCT-3’</w:t>
            </w:r>
          </w:p>
        </w:tc>
        <w:tc>
          <w:tcPr>
            <w:tcW w:w="4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0017F0" w14:textId="77777777" w:rsidR="002A2AD0" w:rsidRPr="002A2AD0" w:rsidRDefault="002A2AD0" w:rsidP="00D038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2AD0">
              <w:rPr>
                <w:rFonts w:ascii="Times New Roman" w:eastAsia="Calibri" w:hAnsi="Times New Roman" w:cs="Times New Roman"/>
                <w:sz w:val="24"/>
                <w:szCs w:val="24"/>
              </w:rPr>
              <w:t>5’-TTCCTGTTGAACACCCTCTTGA-3’</w:t>
            </w:r>
          </w:p>
        </w:tc>
      </w:tr>
    </w:tbl>
    <w:p w14:paraId="3DA7BBE5" w14:textId="77777777" w:rsidR="00282F14" w:rsidRDefault="00282F14" w:rsidP="002A2AD0">
      <w:pPr>
        <w:ind w:right="-270"/>
      </w:pPr>
    </w:p>
    <w:sectPr w:rsidR="00282F14" w:rsidSect="001F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AD0"/>
    <w:rsid w:val="001F11D1"/>
    <w:rsid w:val="00282F14"/>
    <w:rsid w:val="002A2AD0"/>
    <w:rsid w:val="003D00A8"/>
    <w:rsid w:val="004F3A64"/>
    <w:rsid w:val="0072661C"/>
    <w:rsid w:val="007E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C5241"/>
  <w15:chartTrackingRefBased/>
  <w15:docId w15:val="{651C3C87-2CDB-1346-BD8B-DB89005FB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AD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AD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5F058E80F2B40BBBDB1970BEDA1C7" ma:contentTypeVersion="15" ma:contentTypeDescription="Create a new document." ma:contentTypeScope="" ma:versionID="e18e549f2be71eca98fe5a53156d3ea1">
  <xsd:schema xmlns:xsd="http://www.w3.org/2001/XMLSchema" xmlns:xs="http://www.w3.org/2001/XMLSchema" xmlns:p="http://schemas.microsoft.com/office/2006/metadata/properties" xmlns:ns2="7874ce84-98cf-4394-a429-c1353feffaec" xmlns:ns3="24ac964a-44cd-4c67-90d8-28db452d0f59" targetNamespace="http://schemas.microsoft.com/office/2006/metadata/properties" ma:root="true" ma:fieldsID="3ae66c4263b351902e52c865f9b968bb" ns2:_="" ns3:_="">
    <xsd:import namespace="7874ce84-98cf-4394-a429-c1353feffaec"/>
    <xsd:import namespace="24ac964a-44cd-4c67-90d8-28db452d0f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4ce84-98cf-4394-a429-c1353feff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c964a-44cd-4c67-90d8-28db452d0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5fe19b7-94fe-4bb6-a3d9-6446c68d1627}" ma:internalName="TaxCatchAll" ma:showField="CatchAllData" ma:web="24ac964a-44cd-4c67-90d8-28db452d0f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92F43D-CBDA-4CE1-9EDC-2316A62BBA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351967-FCFE-44E9-BB2A-D74EA98FF4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4ce84-98cf-4394-a429-c1353feffaec"/>
    <ds:schemaRef ds:uri="24ac964a-44cd-4c67-90d8-28db452d0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est</dc:creator>
  <cp:keywords/>
  <dc:description/>
  <cp:lastModifiedBy>West, A. Phillip</cp:lastModifiedBy>
  <cp:revision>3</cp:revision>
  <dcterms:created xsi:type="dcterms:W3CDTF">2023-02-19T20:42:00Z</dcterms:created>
  <dcterms:modified xsi:type="dcterms:W3CDTF">2023-04-08T22:40:00Z</dcterms:modified>
</cp:coreProperties>
</file>